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271A4" w:rsidRDefault="00F271A4" w:rsidP="00F271A4">
      <w:pPr>
        <w:contextualSpacing/>
        <w:rPr>
          <w:rFonts w:ascii="Calibri" w:hAnsi="Calibri" w:cs="Calibri"/>
        </w:rPr>
      </w:pPr>
      <w:r w:rsidRPr="007D048C">
        <w:rPr>
          <w:rFonts w:ascii="Calibri" w:hAnsi="Calibri" w:cs="Calibri"/>
          <w:b/>
          <w:bCs/>
        </w:rPr>
        <w:t xml:space="preserve">Title: </w:t>
      </w:r>
      <w:r w:rsidRPr="007D048C">
        <w:rPr>
          <w:rFonts w:ascii="Calibri" w:hAnsi="Calibri" w:cs="Calibri"/>
        </w:rPr>
        <w:t>Patterns of Respectful Care and Mistreatment During Childbirth in Relation to Perinatal Mental Health: A Secondary Analysis of Listening to Mothers in California</w:t>
      </w:r>
    </w:p>
    <w:p w:rsidR="00F271A4" w:rsidRPr="007D048C" w:rsidRDefault="00F271A4" w:rsidP="00F271A4">
      <w:pPr>
        <w:rPr>
          <w:rFonts w:ascii="Calibri" w:hAnsi="Calibri" w:cs="Calibri"/>
          <w:b/>
          <w:bCs/>
        </w:rPr>
      </w:pPr>
    </w:p>
    <w:p w:rsidR="00F271A4" w:rsidRPr="007D048C" w:rsidRDefault="00F271A4" w:rsidP="00F271A4">
      <w:pPr>
        <w:rPr>
          <w:rFonts w:ascii="Calibri" w:hAnsi="Calibri" w:cs="Calibri"/>
          <w:vertAlign w:val="superscript"/>
        </w:rPr>
      </w:pPr>
      <w:r w:rsidRPr="007D048C">
        <w:rPr>
          <w:rFonts w:ascii="Calibri" w:hAnsi="Calibri" w:cs="Calibri"/>
          <w:b/>
          <w:bCs/>
        </w:rPr>
        <w:t>Authors:</w:t>
      </w:r>
      <w:r w:rsidRPr="007D048C">
        <w:rPr>
          <w:rFonts w:ascii="Calibri" w:hAnsi="Calibri" w:cs="Calibri"/>
        </w:rPr>
        <w:t xml:space="preserve"> Stacey E. Iobst</w:t>
      </w:r>
      <w:r w:rsidRPr="007D048C">
        <w:rPr>
          <w:rFonts w:ascii="Calibri" w:hAnsi="Calibri" w:cs="Calibri"/>
          <w:vertAlign w:val="superscript"/>
        </w:rPr>
        <w:t>1</w:t>
      </w:r>
      <w:r w:rsidRPr="007D048C">
        <w:rPr>
          <w:rFonts w:ascii="Calibri" w:hAnsi="Calibri" w:cs="Calibri"/>
        </w:rPr>
        <w:t xml:space="preserve"> &amp; Elise N. Erickson</w:t>
      </w:r>
      <w:r w:rsidRPr="007D048C">
        <w:rPr>
          <w:rFonts w:ascii="Calibri" w:hAnsi="Calibri" w:cs="Calibri"/>
          <w:vertAlign w:val="superscript"/>
        </w:rPr>
        <w:t>2</w:t>
      </w:r>
    </w:p>
    <w:p w:rsidR="00F271A4" w:rsidRPr="007D048C" w:rsidRDefault="00F271A4" w:rsidP="00F271A4">
      <w:pPr>
        <w:rPr>
          <w:rFonts w:ascii="Calibri" w:hAnsi="Calibri" w:cs="Calibri"/>
          <w:vertAlign w:val="superscript"/>
        </w:rPr>
      </w:pPr>
    </w:p>
    <w:p w:rsidR="00F271A4" w:rsidRDefault="00F271A4" w:rsidP="00F271A4">
      <w:pPr>
        <w:rPr>
          <w:rFonts w:ascii="Calibri" w:hAnsi="Calibri" w:cs="Calibri"/>
        </w:rPr>
      </w:pPr>
      <w:r w:rsidRPr="007D048C">
        <w:rPr>
          <w:rFonts w:ascii="Calibri" w:hAnsi="Calibri" w:cs="Calibri"/>
          <w:vertAlign w:val="superscript"/>
        </w:rPr>
        <w:t>1</w:t>
      </w:r>
      <w:r w:rsidRPr="007D048C">
        <w:rPr>
          <w:rFonts w:ascii="Calibri" w:hAnsi="Calibri" w:cs="Calibri"/>
        </w:rPr>
        <w:t>Corresponding author; Towson University, College of Health Professions, Department of Nursing, 8000 York Road, Towson, Maryland 21252</w:t>
      </w:r>
      <w:r w:rsidR="007D048C">
        <w:rPr>
          <w:rFonts w:ascii="Calibri" w:hAnsi="Calibri" w:cs="Calibri"/>
        </w:rPr>
        <w:t xml:space="preserve">, </w:t>
      </w:r>
      <w:hyperlink r:id="rId4" w:history="1">
        <w:r w:rsidR="007D048C" w:rsidRPr="008D3E30">
          <w:rPr>
            <w:rStyle w:val="Hyperlink"/>
            <w:rFonts w:ascii="Calibri" w:hAnsi="Calibri" w:cs="Calibri"/>
          </w:rPr>
          <w:t>siobst@towson.edu</w:t>
        </w:r>
      </w:hyperlink>
    </w:p>
    <w:p w:rsidR="00F271A4" w:rsidRPr="007D048C" w:rsidRDefault="00F271A4" w:rsidP="00F271A4">
      <w:pPr>
        <w:rPr>
          <w:rFonts w:ascii="Calibri" w:hAnsi="Calibri" w:cs="Calibri"/>
        </w:rPr>
      </w:pPr>
    </w:p>
    <w:p w:rsidR="00F271A4" w:rsidRPr="007D048C" w:rsidRDefault="00F271A4" w:rsidP="00F271A4">
      <w:pPr>
        <w:rPr>
          <w:rFonts w:ascii="Calibri" w:hAnsi="Calibri" w:cs="Calibri"/>
        </w:rPr>
      </w:pPr>
      <w:r w:rsidRPr="007D048C">
        <w:rPr>
          <w:rFonts w:ascii="Calibri" w:hAnsi="Calibri" w:cs="Calibri"/>
          <w:vertAlign w:val="superscript"/>
        </w:rPr>
        <w:t>2</w:t>
      </w:r>
      <w:r w:rsidRPr="007D048C">
        <w:rPr>
          <w:rFonts w:ascii="Calibri" w:hAnsi="Calibri" w:cs="Calibri"/>
        </w:rPr>
        <w:t xml:space="preserve">University of Arizona, College of Medicine, Department of Physiology, </w:t>
      </w:r>
      <w:r w:rsidRPr="007D048C">
        <w:rPr>
          <w:rFonts w:ascii="Calibri" w:hAnsi="Calibri" w:cs="Calibri"/>
          <w:color w:val="001D35"/>
          <w:shd w:val="clear" w:color="auto" w:fill="FFFFFF"/>
        </w:rPr>
        <w:t>1656 E Mabel Street, Rm 424, P.O. Box 245051, Tucson, AZ 85724</w:t>
      </w:r>
    </w:p>
    <w:p w:rsidR="00F271A4" w:rsidRDefault="00F271A4" w:rsidP="0002610F">
      <w:pPr>
        <w:rPr>
          <w:rFonts w:ascii="Calibri" w:hAnsi="Calibri" w:cs="Calibri"/>
          <w:color w:val="222222"/>
          <w:shd w:val="clear" w:color="auto" w:fill="FFFFFF"/>
        </w:rPr>
      </w:pPr>
    </w:p>
    <w:p w:rsidR="00F271A4" w:rsidRPr="00F271A4" w:rsidRDefault="00F271A4" w:rsidP="0002610F">
      <w:pPr>
        <w:rPr>
          <w:rFonts w:ascii="Calibri" w:hAnsi="Calibri" w:cs="Calibri"/>
          <w:b/>
          <w:bCs/>
        </w:rPr>
      </w:pPr>
    </w:p>
    <w:p w:rsidR="00F271A4" w:rsidRDefault="00F271A4" w:rsidP="0002610F">
      <w:pPr>
        <w:rPr>
          <w:rFonts w:ascii="Calibri" w:hAnsi="Calibri" w:cs="Calibri"/>
          <w:b/>
          <w:bCs/>
          <w:sz w:val="20"/>
          <w:szCs w:val="20"/>
        </w:rPr>
      </w:pPr>
    </w:p>
    <w:p w:rsidR="0002610F" w:rsidRPr="00F271A4" w:rsidRDefault="0002610F" w:rsidP="0002610F">
      <w:pPr>
        <w:rPr>
          <w:rFonts w:ascii="Calibri" w:hAnsi="Calibri" w:cs="Calibri"/>
        </w:rPr>
      </w:pPr>
      <w:r w:rsidRPr="00F271A4">
        <w:rPr>
          <w:rFonts w:ascii="Calibri" w:hAnsi="Calibri" w:cs="Calibri"/>
          <w:b/>
          <w:bCs/>
        </w:rPr>
        <w:t>Supplemental Table 1.</w:t>
      </w:r>
      <w:r w:rsidRPr="00F271A4">
        <w:rPr>
          <w:rFonts w:ascii="Calibri" w:hAnsi="Calibri" w:cs="Calibri"/>
        </w:rPr>
        <w:t xml:space="preserve"> Latent class model fit statistics</w:t>
      </w:r>
    </w:p>
    <w:tbl>
      <w:tblPr>
        <w:tblW w:w="0" w:type="auto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68"/>
        <w:gridCol w:w="1097"/>
        <w:gridCol w:w="1147"/>
        <w:gridCol w:w="1147"/>
        <w:gridCol w:w="1023"/>
        <w:gridCol w:w="955"/>
        <w:gridCol w:w="1001"/>
        <w:gridCol w:w="1757"/>
        <w:gridCol w:w="1525"/>
      </w:tblGrid>
      <w:tr w:rsidR="00F271A4" w:rsidRPr="00F271A4" w:rsidTr="00F271A4">
        <w:trPr>
          <w:trHeight w:val="5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2610F" w:rsidRPr="00F271A4" w:rsidRDefault="0002610F" w:rsidP="00390452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2610F" w:rsidRPr="00F271A4" w:rsidRDefault="0002610F" w:rsidP="00390452">
            <w:pPr>
              <w:jc w:val="center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2610F" w:rsidRPr="00F271A4" w:rsidRDefault="0002610F" w:rsidP="00390452">
            <w:pPr>
              <w:jc w:val="center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2610F" w:rsidRPr="00F271A4" w:rsidRDefault="0002610F" w:rsidP="00390452">
            <w:pPr>
              <w:jc w:val="center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2610F" w:rsidRPr="00F271A4" w:rsidRDefault="0002610F" w:rsidP="00390452">
            <w:pPr>
              <w:jc w:val="center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VLM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2610F" w:rsidRPr="00F271A4" w:rsidRDefault="0002610F" w:rsidP="00390452">
            <w:pPr>
              <w:jc w:val="center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 xml:space="preserve">VLMR </w:t>
            </w:r>
          </w:p>
          <w:p w:rsidR="0002610F" w:rsidRPr="00F271A4" w:rsidRDefault="0002610F" w:rsidP="00390452">
            <w:pPr>
              <w:jc w:val="center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2610F" w:rsidRPr="00F271A4" w:rsidRDefault="0002610F" w:rsidP="00390452">
            <w:pPr>
              <w:jc w:val="center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Entropy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02610F" w:rsidRPr="00F271A4" w:rsidRDefault="0002610F" w:rsidP="00390452">
            <w:pPr>
              <w:jc w:val="center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Smallest Class Count (n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:rsidR="0002610F" w:rsidRPr="00F271A4" w:rsidRDefault="0002610F" w:rsidP="00390452">
            <w:pPr>
              <w:jc w:val="center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Smallest Class Size (%)</w:t>
            </w:r>
          </w:p>
        </w:tc>
      </w:tr>
      <w:tr w:rsidR="00F271A4" w:rsidRPr="00F271A4" w:rsidTr="00F271A4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02610F" w:rsidRPr="00F271A4" w:rsidRDefault="0002610F" w:rsidP="00390452">
            <w:pPr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2-Cla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-5148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10337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10453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1285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0.7023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449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17.67</w:t>
            </w:r>
          </w:p>
        </w:tc>
      </w:tr>
      <w:tr w:rsidR="00F271A4" w:rsidRPr="00F271A4" w:rsidTr="00F271A4">
        <w:trPr>
          <w:trHeight w:val="285"/>
        </w:trPr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3- Class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-4980.52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10019.04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10188.39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336.06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0.7277</w:t>
            </w:r>
          </w:p>
        </w:tc>
        <w:tc>
          <w:tcPr>
            <w:tcW w:w="1729" w:type="dxa"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1501" w:type="dxa"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8.59</w:t>
            </w:r>
          </w:p>
        </w:tc>
      </w:tr>
      <w:tr w:rsidR="00F271A4" w:rsidRPr="00F271A4" w:rsidTr="00F271A4">
        <w:trPr>
          <w:trHeight w:val="285"/>
        </w:trPr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4- Class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-4898.02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9872.03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10093.93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165.01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0.7959</w:t>
            </w:r>
          </w:p>
        </w:tc>
        <w:tc>
          <w:tcPr>
            <w:tcW w:w="1729" w:type="dxa"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501" w:type="dxa"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3.39</w:t>
            </w:r>
          </w:p>
        </w:tc>
      </w:tr>
      <w:tr w:rsidR="00F271A4" w:rsidRPr="00F271A4" w:rsidTr="00F271A4">
        <w:trPr>
          <w:trHeight w:val="285"/>
        </w:trPr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5- Class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-4841.18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9776.37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10050.82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113.67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0.7426</w:t>
            </w:r>
          </w:p>
        </w:tc>
        <w:tc>
          <w:tcPr>
            <w:tcW w:w="1729" w:type="dxa"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501" w:type="dxa"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1.75</w:t>
            </w:r>
          </w:p>
        </w:tc>
      </w:tr>
      <w:tr w:rsidR="00F271A4" w:rsidRPr="00F271A4" w:rsidTr="00F271A4">
        <w:trPr>
          <w:trHeight w:val="285"/>
        </w:trPr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6- Class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-4830.77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9773.55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10100.56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20.82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0.7236</w:t>
            </w:r>
          </w:p>
        </w:tc>
        <w:tc>
          <w:tcPr>
            <w:tcW w:w="1729" w:type="dxa"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501" w:type="dxa"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1.77</w:t>
            </w:r>
          </w:p>
        </w:tc>
      </w:tr>
      <w:tr w:rsidR="00F271A4" w:rsidRPr="00F271A4" w:rsidTr="00F271A4">
        <w:trPr>
          <w:trHeight w:val="285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:rsidR="0002610F" w:rsidRPr="00F271A4" w:rsidRDefault="0002610F" w:rsidP="00390452">
            <w:pPr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7- Class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-4811.3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9752.7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10132.3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38.7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0.6913</w:t>
            </w:r>
          </w:p>
        </w:tc>
        <w:tc>
          <w:tcPr>
            <w:tcW w:w="1729" w:type="dxa"/>
            <w:tcBorders>
              <w:bottom w:val="single" w:sz="4" w:space="0" w:color="000000" w:themeColor="text1"/>
            </w:tcBorders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501" w:type="dxa"/>
            <w:tcBorders>
              <w:bottom w:val="single" w:sz="4" w:space="0" w:color="000000" w:themeColor="text1"/>
            </w:tcBorders>
          </w:tcPr>
          <w:p w:rsidR="0002610F" w:rsidRPr="00F271A4" w:rsidRDefault="0002610F" w:rsidP="00390452">
            <w:pPr>
              <w:jc w:val="right"/>
              <w:rPr>
                <w:rFonts w:ascii="Calibri" w:hAnsi="Calibri" w:cs="Calibri"/>
                <w:color w:val="000000"/>
              </w:rPr>
            </w:pPr>
            <w:r w:rsidRPr="00F271A4"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02610F" w:rsidRPr="00F271A4" w:rsidTr="00F271A4">
        <w:trPr>
          <w:trHeight w:val="285"/>
        </w:trPr>
        <w:tc>
          <w:tcPr>
            <w:tcW w:w="10620" w:type="dxa"/>
            <w:gridSpan w:val="9"/>
            <w:tcBorders>
              <w:top w:val="single" w:sz="4" w:space="0" w:color="000000" w:themeColor="text1"/>
            </w:tcBorders>
            <w:vAlign w:val="center"/>
          </w:tcPr>
          <w:p w:rsidR="0002610F" w:rsidRPr="00F271A4" w:rsidRDefault="0002610F" w:rsidP="00390452">
            <w:pPr>
              <w:rPr>
                <w:rFonts w:ascii="Calibri" w:hAnsi="Calibri" w:cs="Calibri"/>
              </w:rPr>
            </w:pPr>
            <w:r w:rsidRPr="00F271A4">
              <w:rPr>
                <w:rFonts w:ascii="Calibri" w:hAnsi="Calibri" w:cs="Calibri"/>
              </w:rPr>
              <w:t>LL=log-likelihood, ﻿AIC = Akaike information criterion, BIC = Bayesian information criterion, ﻿VLMR-LRT = Vuong-Lo-Mendell-Rubin test</w:t>
            </w:r>
          </w:p>
        </w:tc>
      </w:tr>
    </w:tbl>
    <w:p w:rsidR="005C3FEF" w:rsidRDefault="005C3FEF"/>
    <w:sectPr w:rsidR="005C3FEF" w:rsidSect="00F271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10F"/>
    <w:rsid w:val="0002610F"/>
    <w:rsid w:val="00097A99"/>
    <w:rsid w:val="004A7046"/>
    <w:rsid w:val="005061AA"/>
    <w:rsid w:val="005C3FEF"/>
    <w:rsid w:val="005F6A6C"/>
    <w:rsid w:val="007D048C"/>
    <w:rsid w:val="009A2E81"/>
    <w:rsid w:val="00A90696"/>
    <w:rsid w:val="00AF0CFF"/>
    <w:rsid w:val="00F2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3F8EE"/>
  <w15:chartTrackingRefBased/>
  <w15:docId w15:val="{72C1772F-049B-4D48-B1C5-8A1443166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10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1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1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10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10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10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10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10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10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10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1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1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1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10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10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1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1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1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1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1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61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10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61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10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61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10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61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1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10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10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D04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04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iobst@towso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bst, Stacey E.</dc:creator>
  <cp:keywords/>
  <dc:description/>
  <cp:lastModifiedBy>Iobst, Stacey E.</cp:lastModifiedBy>
  <cp:revision>4</cp:revision>
  <dcterms:created xsi:type="dcterms:W3CDTF">2025-07-05T19:13:00Z</dcterms:created>
  <dcterms:modified xsi:type="dcterms:W3CDTF">2026-01-03T19:36:00Z</dcterms:modified>
</cp:coreProperties>
</file>